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AE61D" w14:textId="77777777" w:rsidR="00BD673A" w:rsidRPr="005F5F7D" w:rsidRDefault="00BD673A" w:rsidP="00BD673A">
      <w:pPr>
        <w:spacing w:after="0"/>
        <w:rPr>
          <w:rFonts w:ascii="Times New Roman" w:hAnsi="Times New Roman"/>
          <w:b/>
          <w:bCs/>
          <w:lang w:val="en-GB"/>
        </w:rPr>
      </w:pPr>
      <w:r w:rsidRPr="005F5F7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35 </w:t>
      </w:r>
      <w:r w:rsidRPr="005F5F7D">
        <w:rPr>
          <w:rFonts w:ascii="Times New Roman" w:hAnsi="Times New Roman"/>
          <w:b/>
        </w:rPr>
        <w:t xml:space="preserve">Table. </w:t>
      </w:r>
      <w:r>
        <w:rPr>
          <w:rFonts w:ascii="Times New Roman" w:hAnsi="Times New Roman"/>
          <w:b/>
        </w:rPr>
        <w:t xml:space="preserve">Robustness check: </w:t>
      </w:r>
      <w:r w:rsidRPr="005F5F7D">
        <w:rPr>
          <w:rFonts w:ascii="Times New Roman" w:hAnsi="Times New Roman"/>
          <w:b/>
          <w:bCs/>
          <w:lang w:val="en-GB"/>
        </w:rPr>
        <w:t>Multinomial logits of work-life balance, including estimated average marginal effects of all covariates in November 2020</w:t>
      </w:r>
      <w:r>
        <w:rPr>
          <w:rFonts w:ascii="Times New Roman" w:hAnsi="Times New Roman"/>
          <w:b/>
          <w:bCs/>
          <w:lang w:val="en-GB"/>
        </w:rPr>
        <w:t>, sub-sample of parents with co-resident minor children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966"/>
        <w:gridCol w:w="960"/>
        <w:gridCol w:w="960"/>
        <w:gridCol w:w="960"/>
        <w:gridCol w:w="966"/>
        <w:gridCol w:w="960"/>
      </w:tblGrid>
      <w:tr w:rsidR="00BD673A" w:rsidRPr="00B167D5" w14:paraId="13EE8FA5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73AC5C5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4C1EB3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E6A406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D348C1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</w:tr>
      <w:tr w:rsidR="00BD673A" w:rsidRPr="00B167D5" w14:paraId="579C23C8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</w:tcPr>
          <w:p w14:paraId="42095F38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November 2020, N=44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96BC9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CEA1A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1BB285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9C7D05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75077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ABB06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</w:tr>
      <w:tr w:rsidR="00BD673A" w:rsidRPr="00B167D5" w14:paraId="3941486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C1595DC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2E97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3848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0D48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68F45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31B7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62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07B9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286)</w:t>
            </w:r>
          </w:p>
        </w:tc>
      </w:tr>
      <w:tr w:rsidR="00BD673A" w:rsidRPr="00B167D5" w14:paraId="2C28CAAB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882C839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7E66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F0A5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D3885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E4300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D141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7AB7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60)</w:t>
            </w:r>
          </w:p>
        </w:tc>
      </w:tr>
      <w:tr w:rsidR="00BD673A" w:rsidRPr="00B167D5" w14:paraId="577735DD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3F3D9F0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pouse in 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CA18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DB3F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E41E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425A4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51124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F88F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13)</w:t>
            </w:r>
          </w:p>
        </w:tc>
      </w:tr>
      <w:tr w:rsidR="00BD673A" w:rsidRPr="00B167D5" w14:paraId="4BA476E1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35A44F7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47DD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D61B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AD94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DBE2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3A2D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B34C7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27)</w:t>
            </w:r>
          </w:p>
        </w:tc>
      </w:tr>
      <w:tr w:rsidR="00BD673A" w:rsidRPr="00B167D5" w14:paraId="63F64A4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F71859B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F836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1804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4016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36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6E126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85E00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AEEC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33)</w:t>
            </w:r>
          </w:p>
        </w:tc>
      </w:tr>
      <w:tr w:rsidR="00BD673A" w:rsidRPr="00B167D5" w14:paraId="1F9FCC44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A8BD89C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Tertiary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1C49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EDE17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B1C6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C9106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4809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568B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299)</w:t>
            </w:r>
          </w:p>
        </w:tc>
      </w:tr>
      <w:tr w:rsidR="00BD673A" w:rsidRPr="00B167D5" w14:paraId="2D917F7E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06C099F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dis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9E616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CC53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2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6A60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CF6B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1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2D5C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10034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79)</w:t>
            </w:r>
          </w:p>
        </w:tc>
      </w:tr>
      <w:tr w:rsidR="00BD673A" w:rsidRPr="00B167D5" w14:paraId="174A048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1D4CBE1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E5F0A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0D67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3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0E9FA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CE59F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2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201BF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9AEF7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90)</w:t>
            </w:r>
          </w:p>
        </w:tc>
      </w:tr>
      <w:tr w:rsidR="00BD673A" w:rsidRPr="00B167D5" w14:paraId="6EF5D5E1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D9BD3B5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not applic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5907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4B4B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4EDBA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0C2F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3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4B276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F10D6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95)</w:t>
            </w:r>
          </w:p>
        </w:tc>
      </w:tr>
      <w:tr w:rsidR="00BD673A" w:rsidRPr="00B167D5" w14:paraId="7A7B2AAC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81B12DF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fully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FD1B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C8DF5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E9FE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87D9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5E82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8477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25)</w:t>
            </w:r>
          </w:p>
        </w:tc>
      </w:tr>
      <w:tr w:rsidR="00BD673A" w:rsidRPr="00B167D5" w14:paraId="34B73B62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2210563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hybr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89F60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6FBB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48801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2825A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8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F976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11D8A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287)</w:t>
            </w:r>
          </w:p>
        </w:tc>
      </w:tr>
      <w:tr w:rsidR="00BD673A" w:rsidRPr="00B167D5" w14:paraId="2FCC914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46DE901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on location; can work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0B35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DD51F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7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5D40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44BF0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21AF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15B6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07)</w:t>
            </w:r>
          </w:p>
        </w:tc>
      </w:tr>
      <w:tr w:rsidR="00BD673A" w:rsidRPr="00B167D5" w14:paraId="6F657BF8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5EE2B3B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not 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D597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EEF3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B226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305E9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67C4F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BB32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7)</w:t>
            </w:r>
          </w:p>
        </w:tc>
      </w:tr>
      <w:tr w:rsidR="00BD673A" w:rsidRPr="00B167D5" w14:paraId="28667CA2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351C2E5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or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E90F4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B983D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C2D75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8BE6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DCB57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E927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55)</w:t>
            </w:r>
          </w:p>
        </w:tc>
      </w:tr>
      <w:tr w:rsidR="00BD673A" w:rsidRPr="00B167D5" w14:paraId="4938E1E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EC827AB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6BCA3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F9A40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D4557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A0E5E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61E6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9A26C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290)</w:t>
            </w:r>
          </w:p>
        </w:tc>
      </w:tr>
      <w:tr w:rsidR="00BD673A" w:rsidRPr="00B167D5" w14:paraId="33363E9C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63E23A5" w14:textId="77777777" w:rsidR="00BD673A" w:rsidRPr="00B167D5" w:rsidRDefault="00BD673A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 youngest ch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A3F8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7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47FBB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4E04F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DF318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3A2A0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6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2DC32" w14:textId="77777777" w:rsidR="00BD673A" w:rsidRPr="00B167D5" w:rsidRDefault="00BD673A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36)</w:t>
            </w:r>
          </w:p>
        </w:tc>
      </w:tr>
    </w:tbl>
    <w:p w14:paraId="430CB559" w14:textId="77777777" w:rsidR="00BD673A" w:rsidRPr="00FD7C9F" w:rsidRDefault="00BD673A" w:rsidP="00BD673A">
      <w:pPr>
        <w:spacing w:after="0"/>
        <w:rPr>
          <w:rFonts w:ascii="Times New Roman" w:hAnsi="Times New Roman"/>
          <w:sz w:val="20"/>
          <w:lang w:val="en-GB"/>
        </w:rPr>
      </w:pPr>
      <w:r w:rsidRPr="00FD7C9F">
        <w:rPr>
          <w:rFonts w:ascii="Times New Roman" w:hAnsi="Times New Roman"/>
          <w:sz w:val="20"/>
          <w:lang w:val="en-GB"/>
        </w:rPr>
        <w:t>Note: *** p&lt;0.01, ** p&lt;0.05, * p&lt;0.1. Reference categories are mothers, non-essential occupations, spouse in non-essential occupation, vocational education, neutral on workplace autonomy, partner works on location by nature of work, less childcare.</w:t>
      </w:r>
    </w:p>
    <w:p w14:paraId="107EA2B0" w14:textId="77777777" w:rsidR="00837728" w:rsidRPr="00BD673A" w:rsidRDefault="00837728">
      <w:pPr>
        <w:rPr>
          <w:lang w:val="en-GB"/>
        </w:rPr>
      </w:pPr>
    </w:p>
    <w:sectPr w:rsidR="00837728" w:rsidRPr="00BD6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3A"/>
    <w:rsid w:val="00543028"/>
    <w:rsid w:val="00837728"/>
    <w:rsid w:val="00B010D2"/>
    <w:rsid w:val="00BD673A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082214"/>
  <w15:chartTrackingRefBased/>
  <w15:docId w15:val="{C991B02B-C8FA-7F40-8445-9BAF38F6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73A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48:00Z</dcterms:created>
  <dcterms:modified xsi:type="dcterms:W3CDTF">2024-01-30T15:48:00Z</dcterms:modified>
</cp:coreProperties>
</file>